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D6A25" w14:textId="77777777" w:rsidR="00E156AA" w:rsidRPr="00671801" w:rsidRDefault="00E156AA" w:rsidP="00E156AA">
      <w:pPr>
        <w:pStyle w:val="Caption"/>
      </w:pPr>
      <w:r w:rsidRPr="0024655F">
        <w:rPr>
          <w:rFonts w:cs="Times New Roman"/>
          <w:i w:val="0"/>
          <w:iCs w:val="0"/>
          <w:sz w:val="24"/>
          <w:szCs w:val="24"/>
        </w:rPr>
        <w:t>Supplementary Table S</w:t>
      </w:r>
      <w:r w:rsidRPr="0024655F">
        <w:rPr>
          <w:rFonts w:cs="Times New Roman"/>
          <w:i w:val="0"/>
          <w:iCs w:val="0"/>
          <w:sz w:val="24"/>
          <w:szCs w:val="24"/>
        </w:rPr>
        <w:fldChar w:fldCharType="begin"/>
      </w:r>
      <w:r w:rsidRPr="0024655F">
        <w:rPr>
          <w:rFonts w:cs="Times New Roman"/>
          <w:i w:val="0"/>
          <w:iCs w:val="0"/>
          <w:sz w:val="24"/>
          <w:szCs w:val="24"/>
        </w:rPr>
        <w:instrText xml:space="preserve"> SEQ Appendix \* ARABIC </w:instrText>
      </w:r>
      <w:r w:rsidRPr="0024655F">
        <w:rPr>
          <w:rFonts w:cs="Times New Roman"/>
          <w:i w:val="0"/>
          <w:iCs w:val="0"/>
          <w:sz w:val="24"/>
          <w:szCs w:val="24"/>
        </w:rPr>
        <w:fldChar w:fldCharType="separate"/>
      </w:r>
      <w:r w:rsidRPr="0024655F">
        <w:rPr>
          <w:rFonts w:cs="Times New Roman"/>
          <w:i w:val="0"/>
          <w:iCs w:val="0"/>
          <w:noProof/>
          <w:sz w:val="24"/>
          <w:szCs w:val="24"/>
        </w:rPr>
        <w:t>3</w:t>
      </w:r>
      <w:r w:rsidRPr="0024655F">
        <w:rPr>
          <w:rFonts w:cs="Times New Roman"/>
          <w:i w:val="0"/>
          <w:iCs w:val="0"/>
          <w:sz w:val="24"/>
          <w:szCs w:val="24"/>
        </w:rPr>
        <w:fldChar w:fldCharType="end"/>
      </w:r>
      <w:r w:rsidRPr="00B95CFE">
        <w:rPr>
          <w:rFonts w:ascii="Times New Roman" w:hAnsi="Times New Roman" w:cs="Times New Roman"/>
          <w:i w:val="0"/>
          <w:iCs w:val="0"/>
          <w:sz w:val="24"/>
          <w:szCs w:val="24"/>
        </w:rPr>
        <w:t>. HU values of various reconstruction mode using HyperSight on an ACR 464 Phantom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1360"/>
        <w:gridCol w:w="2180"/>
        <w:gridCol w:w="969"/>
        <w:gridCol w:w="925"/>
        <w:gridCol w:w="854"/>
        <w:gridCol w:w="1092"/>
        <w:gridCol w:w="998"/>
        <w:gridCol w:w="922"/>
        <w:gridCol w:w="960"/>
      </w:tblGrid>
      <w:tr w:rsidR="00E156AA" w:rsidRPr="00671801" w14:paraId="165F39D4" w14:textId="77777777" w:rsidTr="001341A6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DB53A" w14:textId="77777777" w:rsidR="00E156AA" w:rsidRPr="00B95CFE" w:rsidRDefault="00E156AA" w:rsidP="001341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95CF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E5D39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AFD99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S-iCBC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F784C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S-iCBCT M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6FD46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S-FDK</w:t>
            </w:r>
          </w:p>
        </w:tc>
      </w:tr>
      <w:tr w:rsidR="00E156AA" w:rsidRPr="00671801" w14:paraId="3A97C012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A33DC" w14:textId="77777777" w:rsidR="00E156AA" w:rsidRPr="00B95CFE" w:rsidRDefault="00E156AA" w:rsidP="001341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95CF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46173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ilt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7382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dar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B3073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oot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66AB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ooth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5A57C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har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A4716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ooth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5E3F1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6834D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</w:tr>
      <w:tr w:rsidR="00E156AA" w:rsidRPr="00671801" w14:paraId="28FF078E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034A0" w14:textId="77777777" w:rsidR="00E156AA" w:rsidRPr="00B95CFE" w:rsidRDefault="00E156AA" w:rsidP="001341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95CF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FCB60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oise Suppressio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9CEE9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edium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37A7C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edium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EEFF1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igh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7C4FE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ery high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D3950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edium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C8169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D80B2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</w:tr>
      <w:tr w:rsidR="00E156AA" w:rsidRPr="00671801" w14:paraId="413689BD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92B9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6AFA1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ir, HU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C86F5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4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24C2E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7.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15F32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7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DCE0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9.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63CD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6.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494EE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21FAF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88.5</w:t>
            </w:r>
          </w:p>
        </w:tc>
      </w:tr>
      <w:tr w:rsidR="00E156AA" w:rsidRPr="00671801" w14:paraId="29489162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EF997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Pelvi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9FF34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crylic, HU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5692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C8FF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0.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D40E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1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C266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9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AE6E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1.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D709A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9817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3.8</w:t>
            </w:r>
          </w:p>
        </w:tc>
      </w:tr>
      <w:tr w:rsidR="00E156AA" w:rsidRPr="00671801" w14:paraId="4FDA2A6D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E2D13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5 kV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40EE4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one, HU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C0443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58.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6A76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56.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D0ED4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AC50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62.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55F9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61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01449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6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724C4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48.7</w:t>
            </w:r>
          </w:p>
        </w:tc>
      </w:tr>
      <w:tr w:rsidR="00E156AA" w:rsidRPr="00671801" w14:paraId="6CFBEC0D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A6C6A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AS 1060.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E2707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ter, HU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C0F96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EB161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9F71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C9DA5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BCD9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1BF0E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B370F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6</w:t>
            </w:r>
          </w:p>
        </w:tc>
      </w:tr>
      <w:tr w:rsidR="00E156AA" w:rsidRPr="00671801" w14:paraId="26E10CB1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B9201" w14:textId="77777777" w:rsidR="00E156AA" w:rsidRPr="00B95CFE" w:rsidRDefault="00E156AA" w:rsidP="001341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95CF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FDC4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olystyrene, HU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01408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104.6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D49DA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100.3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70CF6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8E7E5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7.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534AD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6.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2ADB0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6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DEE70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3.4</w:t>
            </w:r>
          </w:p>
        </w:tc>
      </w:tr>
      <w:tr w:rsidR="00E156AA" w:rsidRPr="00671801" w14:paraId="1DDDF3DC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9927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01F25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ir, HU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7AE32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6.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2B9C3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5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4295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5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038AE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7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2A14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5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03F4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67472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92.7</w:t>
            </w:r>
          </w:p>
        </w:tc>
      </w:tr>
      <w:tr w:rsidR="00E156AA" w:rsidRPr="00671801" w14:paraId="258D35ED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0C78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Pelvis Large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857B8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crylic, HU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1EE8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1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AE28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1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60262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1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638E0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8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C9F6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1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09B03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A838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8.6</w:t>
            </w:r>
          </w:p>
        </w:tc>
      </w:tr>
      <w:tr w:rsidR="00E156AA" w:rsidRPr="00671801" w14:paraId="62A9FEEF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86D0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140 kV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29880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one, HU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15685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17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0F512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12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69BB1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11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F9B36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11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22C28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12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9D39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0715E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01.3</w:t>
            </w:r>
          </w:p>
        </w:tc>
      </w:tr>
      <w:tr w:rsidR="00E156AA" w:rsidRPr="00671801" w14:paraId="187C13B3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60439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AS 1657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CB9AD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ter, HU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F9D0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83D8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C2CC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6D0F7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912A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AE6E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9850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7</w:t>
            </w:r>
          </w:p>
        </w:tc>
      </w:tr>
      <w:tr w:rsidR="00E156AA" w:rsidRPr="00671801" w14:paraId="3097A432" w14:textId="77777777" w:rsidTr="001341A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C7D50" w14:textId="77777777" w:rsidR="00E156AA" w:rsidRPr="00B95CFE" w:rsidRDefault="00E156AA" w:rsidP="001341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95CF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0443F" w14:textId="77777777" w:rsidR="00E156AA" w:rsidRPr="00B95CFE" w:rsidRDefault="00E156AA" w:rsidP="00134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olystyrene, HU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70B2A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2.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421C7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6.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088C3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5.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B86E4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6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2C1F3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6.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7817D" w14:textId="77777777" w:rsidR="00E156AA" w:rsidRPr="00B95CFE" w:rsidRDefault="00E156AA" w:rsidP="0013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F55B3" w14:textId="77777777" w:rsidR="00E156AA" w:rsidRPr="00B95CFE" w:rsidRDefault="00E156AA" w:rsidP="001341A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95C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93</w:t>
            </w:r>
          </w:p>
        </w:tc>
      </w:tr>
    </w:tbl>
    <w:p w14:paraId="4482E8C8" w14:textId="77777777" w:rsidR="00E156AA" w:rsidRPr="00B95CFE" w:rsidRDefault="00E156AA" w:rsidP="00E156AA">
      <w:pPr>
        <w:rPr>
          <w:rFonts w:ascii="Times New Roman" w:eastAsiaTheme="majorEastAsia" w:hAnsi="Times New Roman" w:cs="Times New Roman"/>
          <w:sz w:val="20"/>
          <w:szCs w:val="20"/>
        </w:rPr>
      </w:pPr>
      <w:r w:rsidRPr="00B95CFE">
        <w:rPr>
          <w:rFonts w:ascii="Times New Roman" w:eastAsiaTheme="majorEastAsia" w:hAnsi="Times New Roman" w:cs="Times New Roman"/>
          <w:sz w:val="20"/>
          <w:szCs w:val="20"/>
        </w:rPr>
        <w:t>Abbreviations: HS-iCBCT, HyperSight iterative cone-beam CT reconstruction; MAR, metal artifact reduction; FDK, Feldkamp-Davis-Kress reconstruction; HU, Hounsfield units.</w:t>
      </w:r>
    </w:p>
    <w:p w14:paraId="5FB05A2F" w14:textId="77777777" w:rsidR="006872CE" w:rsidRDefault="006872CE"/>
    <w:sectPr w:rsidR="00687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6AA"/>
    <w:rsid w:val="001054FE"/>
    <w:rsid w:val="0024624E"/>
    <w:rsid w:val="002B1403"/>
    <w:rsid w:val="006872CE"/>
    <w:rsid w:val="009E68E2"/>
    <w:rsid w:val="00C328C6"/>
    <w:rsid w:val="00DD3910"/>
    <w:rsid w:val="00E1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B1BB"/>
  <w15:chartTrackingRefBased/>
  <w15:docId w15:val="{261F79D7-475B-455D-A250-C44312BDA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6AA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6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6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6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6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6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6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6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6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6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6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6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6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6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6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6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6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6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6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6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15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6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15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6AA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15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6AA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E156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6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6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6A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156A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18</Characters>
  <Application>Microsoft Office Word</Application>
  <DocSecurity>0</DocSecurity>
  <Lines>22</Lines>
  <Paragraphs>13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Shiqin</dc:creator>
  <cp:keywords/>
  <dc:description/>
  <cp:lastModifiedBy>Su,Shiqin</cp:lastModifiedBy>
  <cp:revision>1</cp:revision>
  <dcterms:created xsi:type="dcterms:W3CDTF">2025-12-05T15:40:00Z</dcterms:created>
  <dcterms:modified xsi:type="dcterms:W3CDTF">2025-12-05T15:40:00Z</dcterms:modified>
</cp:coreProperties>
</file>